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0CD77D" w14:textId="77777777" w:rsidR="00D10898" w:rsidRPr="004E1A7B" w:rsidRDefault="00D10898" w:rsidP="00D10898">
      <w:pPr>
        <w:pStyle w:val="NormalWeb"/>
        <w:spacing w:before="120" w:beforeAutospacing="0" w:line="360" w:lineRule="auto"/>
        <w:jc w:val="both"/>
        <w:rPr>
          <w:rFonts w:ascii="Calibri" w:eastAsia="Calibri" w:hAnsi="Calibri" w:cs="Calibri"/>
          <w:b/>
          <w:sz w:val="22"/>
          <w:szCs w:val="22"/>
        </w:rPr>
      </w:pPr>
      <w:r w:rsidRPr="004E1A7B">
        <w:rPr>
          <w:rFonts w:ascii="Calibri" w:eastAsia="Calibri" w:hAnsi="Calibri" w:cs="Calibri"/>
          <w:b/>
          <w:sz w:val="22"/>
          <w:szCs w:val="22"/>
        </w:rPr>
        <w:t xml:space="preserve">Supplementary Table 4. Demographics and comorbidities of the cohort of patients with sepsis, stratified according to chronic corticosteroid use. </w:t>
      </w:r>
      <w:r w:rsidRPr="004E1A7B">
        <w:rPr>
          <w:rFonts w:ascii="Calibri" w:eastAsia="Calibri" w:hAnsi="Calibri" w:cs="Calibri"/>
          <w:sz w:val="22"/>
          <w:szCs w:val="22"/>
        </w:rPr>
        <w:t>Corticosteroid users were slightly younger but exhibited greater clinical complexity, with a high prevalence of heart failure, COPD, and renal failure. This profile was associated with lower crude survival compared with non-users.</w:t>
      </w:r>
    </w:p>
    <w:tbl>
      <w:tblPr>
        <w:tblW w:w="84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4"/>
        <w:gridCol w:w="1417"/>
        <w:gridCol w:w="1560"/>
        <w:gridCol w:w="1559"/>
        <w:gridCol w:w="844"/>
      </w:tblGrid>
      <w:tr w:rsidR="00F90649" w14:paraId="46F71D86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2C0F9B" w14:textId="77777777" w:rsidR="00F90649" w:rsidRDefault="00F90649">
            <w:pPr>
              <w:spacing w:after="0" w:line="240" w:lineRule="auto"/>
              <w:rPr>
                <w:b/>
                <w:color w:val="FF0000"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atients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discharged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from</w:t>
            </w:r>
            <w:proofErr w:type="spellEnd"/>
            <w:r>
              <w:rPr>
                <w:b/>
                <w:sz w:val="20"/>
                <w:szCs w:val="20"/>
              </w:rPr>
              <w:t xml:space="preserve"> hospitals </w:t>
            </w:r>
            <w:proofErr w:type="spellStart"/>
            <w:r>
              <w:rPr>
                <w:b/>
                <w:sz w:val="20"/>
                <w:szCs w:val="20"/>
              </w:rPr>
              <w:t>with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sepsis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5F6FEC" w14:textId="77777777" w:rsidR="00F90649" w:rsidRDefault="00F90649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Overall</w:t>
            </w:r>
            <w:proofErr w:type="spellEnd"/>
          </w:p>
          <w:p w14:paraId="72557691" w14:textId="77777777" w:rsidR="00F90649" w:rsidRDefault="00F90649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5957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B2891B" w14:textId="77777777" w:rsidR="00F90649" w:rsidRDefault="00F90649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Without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corticosteroids</w:t>
            </w:r>
            <w:proofErr w:type="spellEnd"/>
            <w:r>
              <w:rPr>
                <w:b/>
                <w:sz w:val="20"/>
                <w:szCs w:val="20"/>
              </w:rPr>
              <w:t xml:space="preserve"> N=</w:t>
            </w:r>
            <w:r w:rsidR="00E514D8">
              <w:rPr>
                <w:b/>
                <w:sz w:val="20"/>
                <w:szCs w:val="20"/>
              </w:rPr>
              <w:t>562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342ACC0" w14:textId="77777777" w:rsidR="00F90649" w:rsidRDefault="00F90649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With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corticosteroids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</w:p>
          <w:p w14:paraId="2FE9F05B" w14:textId="77777777" w:rsidR="00F90649" w:rsidRDefault="00F90649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</w:t>
            </w:r>
            <w:r w:rsidR="00E514D8">
              <w:rPr>
                <w:b/>
                <w:sz w:val="20"/>
                <w:szCs w:val="20"/>
              </w:rPr>
              <w:t>3329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B6AC27" w14:textId="77777777" w:rsidR="00F90649" w:rsidRDefault="00F90649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</w:tr>
      <w:tr w:rsidR="00F90649" w14:paraId="288D1B77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hideMark/>
          </w:tcPr>
          <w:p w14:paraId="113470DA" w14:textId="77777777" w:rsidR="00F90649" w:rsidRDefault="00F90649">
            <w:pPr>
              <w:spacing w:after="0" w:line="24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</w:rPr>
              <w:t>Demography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23DA2680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0303C509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42AA9727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25758572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90649" w14:paraId="02CB92C2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636EC9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9DE498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94 (43.8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577150" w14:textId="77777777" w:rsidR="00F90649" w:rsidRPr="00D07063" w:rsidRDefault="00E514D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24598 (43.7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A2D897" w14:textId="77777777" w:rsidR="00F90649" w:rsidRPr="00D07063" w:rsidRDefault="00E514D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1496 (44.9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5BDA1D" w14:textId="77777777" w:rsidR="00F90649" w:rsidRPr="00D07063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90649" w14:paraId="799B294A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C9D8A5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n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890651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84 (56.2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C409C5" w14:textId="77777777" w:rsidR="00F90649" w:rsidRPr="00D07063" w:rsidRDefault="00E514D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31651 (56.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B7BB30" w14:textId="77777777" w:rsidR="00F90649" w:rsidRPr="00D07063" w:rsidRDefault="00E514D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1833 (55.1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94D423" w14:textId="77777777" w:rsidR="00F90649" w:rsidRPr="00D07063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90649" w14:paraId="4CB9CC5F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8BEF46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ge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years</w:t>
            </w:r>
            <w:proofErr w:type="spellEnd"/>
            <w:r>
              <w:rPr>
                <w:sz w:val="20"/>
                <w:szCs w:val="20"/>
              </w:rPr>
              <w:t xml:space="preserve">. </w:t>
            </w:r>
            <w:proofErr w:type="spellStart"/>
            <w:r>
              <w:rPr>
                <w:sz w:val="20"/>
                <w:szCs w:val="20"/>
              </w:rPr>
              <w:t>Mean</w:t>
            </w:r>
            <w:proofErr w:type="spellEnd"/>
            <w:r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671FC8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4 (14.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3AFCD8" w14:textId="77777777" w:rsidR="00F90649" w:rsidRPr="00D07063" w:rsidRDefault="00E514D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75.5 (14.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02C55B" w14:textId="77777777" w:rsidR="00F90649" w:rsidRPr="00D07063" w:rsidRDefault="00E514D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73.1 (13.8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5A1A8F" w14:textId="77777777" w:rsidR="00F90649" w:rsidRPr="00D07063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&lt;0.001</w:t>
            </w:r>
          </w:p>
        </w:tc>
      </w:tr>
      <w:tr w:rsidR="00F90649" w14:paraId="4AF6736D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E22BFC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g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groups</w:t>
            </w:r>
            <w:proofErr w:type="spellEnd"/>
            <w:r>
              <w:rPr>
                <w:sz w:val="20"/>
                <w:szCs w:val="20"/>
              </w:rPr>
              <w:t>: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BE235D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5F5ED5" w14:textId="77777777" w:rsidR="00F90649" w:rsidRPr="00D07063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C5E61F" w14:textId="77777777" w:rsidR="00F90649" w:rsidRPr="00D07063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1A1DCE" w14:textId="77777777" w:rsidR="00F90649" w:rsidRPr="00D07063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&lt;0.001</w:t>
            </w:r>
          </w:p>
        </w:tc>
      </w:tr>
      <w:tr w:rsidR="00F90649" w14:paraId="1AEE4C04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B705B8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18-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635DFA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7 (3.86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91CA7" w14:textId="77777777" w:rsidR="00F90649" w:rsidRPr="00D07063" w:rsidRDefault="00E514D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2172 (3.86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6D34E4" w14:textId="77777777" w:rsidR="00F90649" w:rsidRPr="00D07063" w:rsidRDefault="00E514D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125 (3.75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930331" w14:textId="77777777" w:rsidR="00F90649" w:rsidRPr="00D07063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90649" w14:paraId="77F72749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E6E76E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45-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4946B8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11 (16.5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2ADFEE" w14:textId="77777777" w:rsidR="00F90649" w:rsidRPr="00D07063" w:rsidRDefault="00E514D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9144 (16.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DD7431" w14:textId="77777777" w:rsidR="00F90649" w:rsidRPr="00D07063" w:rsidRDefault="00E514D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667 (20.0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BF67A0" w14:textId="77777777" w:rsidR="00F90649" w:rsidRPr="00D07063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90649" w14:paraId="70185C4B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AB0445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65-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CFA282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73 (19.4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9A2E18" w14:textId="77777777" w:rsidR="00F90649" w:rsidRPr="00D07063" w:rsidRDefault="00E514D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10768 (19.1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E71288" w14:textId="77777777" w:rsidR="00F90649" w:rsidRPr="00D07063" w:rsidRDefault="00E514D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805 (24.2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BEADA5" w14:textId="77777777" w:rsidR="00F90649" w:rsidRPr="00D07063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90649" w14:paraId="253904BD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99A2C7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75-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069E1C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81 (29.5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EC6EB7" w14:textId="77777777" w:rsidR="00F90649" w:rsidRPr="00D07063" w:rsidRDefault="00E514D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16595 (29.5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603473" w14:textId="77777777" w:rsidR="00F90649" w:rsidRPr="00D07063" w:rsidRDefault="00E514D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986 (29.6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C9150B" w14:textId="77777777" w:rsidR="00F90649" w:rsidRPr="00D07063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90649" w14:paraId="04DDA33A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7793EA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&gt;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7235E6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16 (30.7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8A93BD" w14:textId="77777777" w:rsidR="00F90649" w:rsidRPr="00D07063" w:rsidRDefault="00E514D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17570 (31.2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2BC09" w14:textId="77777777" w:rsidR="00F90649" w:rsidRPr="00D07063" w:rsidRDefault="00E514D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746 (22.4%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048134" w14:textId="77777777" w:rsidR="00F90649" w:rsidRPr="00D07063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90649" w14:paraId="7244E84A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CB9ACC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tient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dmitted</w:t>
            </w:r>
            <w:proofErr w:type="spellEnd"/>
            <w:r>
              <w:rPr>
                <w:sz w:val="20"/>
                <w:szCs w:val="20"/>
              </w:rPr>
              <w:t xml:space="preserve"> to </w:t>
            </w:r>
            <w:proofErr w:type="spellStart"/>
            <w:r>
              <w:rPr>
                <w:sz w:val="20"/>
                <w:szCs w:val="20"/>
              </w:rPr>
              <w:t>nursing</w:t>
            </w:r>
            <w:proofErr w:type="spellEnd"/>
            <w:r>
              <w:rPr>
                <w:sz w:val="20"/>
                <w:szCs w:val="20"/>
              </w:rPr>
              <w:t xml:space="preserve"> hom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FE5CD3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94 (10.9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3BE6E3" w14:textId="77777777" w:rsidR="00F90649" w:rsidRPr="00D07063" w:rsidRDefault="00E514D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6222 (11.1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15834E" w14:textId="77777777" w:rsidR="00F90649" w:rsidRPr="00D07063" w:rsidRDefault="00E514D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272 (8.17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5B3675" w14:textId="77777777" w:rsidR="00F90649" w:rsidRPr="00D07063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&lt;0.001</w:t>
            </w:r>
          </w:p>
        </w:tc>
      </w:tr>
      <w:tr w:rsidR="00F90649" w14:paraId="642B76A0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hideMark/>
          </w:tcPr>
          <w:p w14:paraId="58904B27" w14:textId="77777777" w:rsidR="00F90649" w:rsidRDefault="00F90649">
            <w:pPr>
              <w:spacing w:after="0" w:line="24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</w:rPr>
              <w:t>Comorbidities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32A00324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3FA54C1A" w14:textId="77777777" w:rsidR="00F90649" w:rsidRPr="00D07063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43655AFC" w14:textId="77777777" w:rsidR="00F90649" w:rsidRPr="00D07063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226051B6" w14:textId="77777777" w:rsidR="00F90649" w:rsidRPr="00D07063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90649" w14:paraId="0B087E59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72CB36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djust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orbidity</w:t>
            </w:r>
            <w:proofErr w:type="spellEnd"/>
            <w:r>
              <w:rPr>
                <w:sz w:val="20"/>
                <w:szCs w:val="20"/>
              </w:rPr>
              <w:t xml:space="preserve"> Group (GMA) </w:t>
            </w:r>
            <w:proofErr w:type="spellStart"/>
            <w:r>
              <w:rPr>
                <w:sz w:val="20"/>
                <w:szCs w:val="20"/>
              </w:rPr>
              <w:t>Mean</w:t>
            </w:r>
            <w:proofErr w:type="spellEnd"/>
            <w:r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EAD6D2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 (18.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40080A" w14:textId="77777777" w:rsidR="00F90649" w:rsidRPr="00D07063" w:rsidRDefault="003452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36.8 (18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121A1" w14:textId="77777777" w:rsidR="00F90649" w:rsidRPr="00D07063" w:rsidRDefault="003452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45.8 (17.2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F3E798" w14:textId="77777777" w:rsidR="00F90649" w:rsidRPr="00D07063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&lt;0.001</w:t>
            </w:r>
          </w:p>
        </w:tc>
      </w:tr>
      <w:tr w:rsidR="00F90649" w14:paraId="6D6A8971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E3E4C9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isk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vel</w:t>
            </w:r>
            <w:proofErr w:type="spellEnd"/>
            <w:r>
              <w:rPr>
                <w:sz w:val="20"/>
                <w:szCs w:val="20"/>
              </w:rPr>
              <w:t xml:space="preserve"> (GMA):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CE5A9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935ACA" w14:textId="77777777" w:rsidR="00F90649" w:rsidRPr="00D07063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0EBB6B" w14:textId="77777777" w:rsidR="00F90649" w:rsidRPr="00D07063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38CF04" w14:textId="77777777" w:rsidR="00F90649" w:rsidRPr="00D07063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90649" w14:paraId="17BD117A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27AEB6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proofErr w:type="spellStart"/>
            <w:r>
              <w:rPr>
                <w:sz w:val="20"/>
                <w:szCs w:val="20"/>
              </w:rPr>
              <w:t>Baseli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663CEF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1 (1.04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3C54DE" w14:textId="77777777" w:rsidR="00F90649" w:rsidRPr="00D07063" w:rsidRDefault="003452D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621 (1.10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90C3C1" w14:textId="77777777" w:rsidR="00F90649" w:rsidRPr="00D07063" w:rsidRDefault="00C464C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0 (0.00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B2ADAA" w14:textId="77777777" w:rsidR="00F90649" w:rsidRPr="00D07063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90649" w14:paraId="1A3ACF35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542A12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proofErr w:type="spellStart"/>
            <w:r>
              <w:rPr>
                <w:sz w:val="20"/>
                <w:szCs w:val="20"/>
              </w:rPr>
              <w:t>Low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DEC994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7 (4.58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E83930" w14:textId="77777777" w:rsidR="00F90649" w:rsidRPr="00D07063" w:rsidRDefault="00C464C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2707 (4.81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E6BB2E" w14:textId="77777777" w:rsidR="00F90649" w:rsidRPr="00D07063" w:rsidRDefault="00C464C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20 (0.60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A7BE43" w14:textId="77777777" w:rsidR="00F90649" w:rsidRPr="00D07063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90649" w14:paraId="56910F22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2BE6F0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proofErr w:type="spellStart"/>
            <w:r>
              <w:rPr>
                <w:sz w:val="20"/>
                <w:szCs w:val="20"/>
              </w:rPr>
              <w:t>Moderat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477859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49 (21.9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E0F580" w14:textId="77777777" w:rsidR="00F90649" w:rsidRPr="00D07063" w:rsidRDefault="00C464C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12701 (22.6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37236B" w14:textId="77777777" w:rsidR="00F90649" w:rsidRPr="00D07063" w:rsidRDefault="00C464C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348 (10.5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567345" w14:textId="77777777" w:rsidR="00F90649" w:rsidRPr="00D07063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90649" w14:paraId="6876B0B0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FE68F1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proofErr w:type="spellStart"/>
            <w:r>
              <w:rPr>
                <w:sz w:val="20"/>
                <w:szCs w:val="20"/>
              </w:rPr>
              <w:t>High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0C9401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52 (38.9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96DBE1" w14:textId="77777777" w:rsidR="00F90649" w:rsidRPr="00D07063" w:rsidRDefault="00C464C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21864 (38.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7E27B2" w14:textId="77777777" w:rsidR="00F90649" w:rsidRPr="00D07063" w:rsidRDefault="00C464C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1288 (38.7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C5B328" w14:textId="77777777" w:rsidR="00F90649" w:rsidRPr="00D07063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90649" w14:paraId="2DC7684C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6541C1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proofErr w:type="spellStart"/>
            <w:r>
              <w:rPr>
                <w:sz w:val="20"/>
                <w:szCs w:val="20"/>
              </w:rPr>
              <w:t>Ver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high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985F95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9 (33.6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97A222" w14:textId="77777777" w:rsidR="00F90649" w:rsidRPr="00D07063" w:rsidRDefault="00C464C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18356 (32.6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33C560" w14:textId="77777777" w:rsidR="00F90649" w:rsidRPr="00D07063" w:rsidRDefault="00C464CA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1673 (50.3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27B13E" w14:textId="77777777" w:rsidR="00F90649" w:rsidRPr="00D07063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90649" w14:paraId="04EAD7A4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F8FE1B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392B1F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62 (41.1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3831E2" w14:textId="77777777" w:rsidR="00F90649" w:rsidRPr="00D07063" w:rsidRDefault="00285A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23059 (41.0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DE7AFA" w14:textId="77777777" w:rsidR="00F90649" w:rsidRPr="00D07063" w:rsidRDefault="00285A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1403 (42.1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20946D" w14:textId="77777777" w:rsidR="00F90649" w:rsidRPr="00D07063" w:rsidRDefault="00F90649" w:rsidP="00285A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0.1</w:t>
            </w:r>
            <w:r w:rsidR="00285ABC" w:rsidRPr="00D07063">
              <w:rPr>
                <w:sz w:val="20"/>
                <w:szCs w:val="20"/>
              </w:rPr>
              <w:t>96</w:t>
            </w:r>
          </w:p>
        </w:tc>
      </w:tr>
      <w:tr w:rsidR="00F90649" w14:paraId="66AD54E1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5F7157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ngestiv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hear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8BEA61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60 (38.0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AB4190" w14:textId="77777777" w:rsidR="00F90649" w:rsidRPr="00D07063" w:rsidRDefault="00285A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21217 (37.7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FEFF3D" w14:textId="77777777" w:rsidR="00F90649" w:rsidRPr="00D07063" w:rsidRDefault="00285A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1443 (43.3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929D66" w14:textId="77777777" w:rsidR="00F90649" w:rsidRPr="00D07063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&lt;0.001</w:t>
            </w:r>
          </w:p>
        </w:tc>
      </w:tr>
      <w:tr w:rsidR="00F90649" w14:paraId="3E827BE9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9E1B46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ron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bstructiv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ulmonar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89169C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60 (35.7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3531C4" w14:textId="77777777" w:rsidR="00F90649" w:rsidRPr="00D07063" w:rsidRDefault="00285A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19817 (35.2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C316E7" w14:textId="77777777" w:rsidR="00F90649" w:rsidRPr="00D07063" w:rsidRDefault="00285A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1443 (43.3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526892" w14:textId="77777777" w:rsidR="00F90649" w:rsidRPr="00D07063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&lt;0.001</w:t>
            </w:r>
          </w:p>
        </w:tc>
      </w:tr>
      <w:tr w:rsidR="00F90649" w14:paraId="6543D1DA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D86F70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pressiv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isorder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37F4B4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53 (23.3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B36F23" w14:textId="77777777" w:rsidR="00F90649" w:rsidRPr="00D07063" w:rsidRDefault="00285A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12959 (23.0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BB7213" w14:textId="77777777" w:rsidR="00F90649" w:rsidRPr="00D07063" w:rsidRDefault="00285A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894 (26.9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140D01" w14:textId="77777777" w:rsidR="00F90649" w:rsidRPr="00D07063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&lt;0.001</w:t>
            </w:r>
          </w:p>
        </w:tc>
      </w:tr>
      <w:tr w:rsidR="00F90649" w14:paraId="7231F18B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D68703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opl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ivin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ith</w:t>
            </w:r>
            <w:proofErr w:type="spellEnd"/>
            <w:r>
              <w:rPr>
                <w:sz w:val="20"/>
                <w:szCs w:val="20"/>
              </w:rPr>
              <w:t xml:space="preserve"> HIV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0670BB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3 (1.21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1F8C7B" w14:textId="77777777" w:rsidR="00F90649" w:rsidRPr="00D07063" w:rsidRDefault="00285A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692 (1.2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5CF64B" w14:textId="77777777" w:rsidR="00F90649" w:rsidRPr="00D07063" w:rsidRDefault="00285A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31 (0.93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616A25" w14:textId="77777777" w:rsidR="00F90649" w:rsidRPr="00D07063" w:rsidRDefault="00F90649" w:rsidP="00285A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0.</w:t>
            </w:r>
            <w:r w:rsidR="00285ABC" w:rsidRPr="00D07063">
              <w:rPr>
                <w:sz w:val="20"/>
                <w:szCs w:val="20"/>
              </w:rPr>
              <w:t>147</w:t>
            </w:r>
          </w:p>
        </w:tc>
      </w:tr>
      <w:tr w:rsidR="00F90649" w14:paraId="33D61414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0C551D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schaem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hear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29F780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28 (24.4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08CBA8" w14:textId="77777777" w:rsidR="00F90649" w:rsidRPr="00D07063" w:rsidRDefault="00285A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13700 (24.4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9CF63" w14:textId="77777777" w:rsidR="00F90649" w:rsidRPr="00D07063" w:rsidRDefault="00285ABC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828 (24.9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15DD42" w14:textId="77777777" w:rsidR="00F90649" w:rsidRPr="00D07063" w:rsidRDefault="00F90649" w:rsidP="006C193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0.</w:t>
            </w:r>
            <w:r w:rsidR="006C1937" w:rsidRPr="00D07063">
              <w:rPr>
                <w:sz w:val="20"/>
                <w:szCs w:val="20"/>
              </w:rPr>
              <w:t>514</w:t>
            </w:r>
          </w:p>
        </w:tc>
      </w:tr>
      <w:tr w:rsidR="00F90649" w14:paraId="3F77C7E3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CD1AB5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troke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866A9E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20 (24.4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B51992" w14:textId="77777777" w:rsidR="00F90649" w:rsidRPr="00D07063" w:rsidRDefault="006C193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13825 (24.6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A2DEB6" w14:textId="77777777" w:rsidR="00F90649" w:rsidRPr="00D07063" w:rsidRDefault="006C193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695 (20.9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46E2CE" w14:textId="77777777" w:rsidR="00F90649" w:rsidRPr="00D07063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&lt;0.001</w:t>
            </w:r>
          </w:p>
        </w:tc>
      </w:tr>
      <w:tr w:rsidR="00F90649" w14:paraId="5134651A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3C1B24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nal </w:t>
            </w:r>
            <w:proofErr w:type="spellStart"/>
            <w:r>
              <w:rPr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EA1F74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00 (44.3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C563DC" w14:textId="77777777" w:rsidR="00F90649" w:rsidRPr="00D07063" w:rsidRDefault="006C193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24659 (43.8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94A3AC" w14:textId="77777777" w:rsidR="00F90649" w:rsidRPr="00D07063" w:rsidRDefault="006C193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1741 (52.3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57D286" w14:textId="77777777" w:rsidR="00F90649" w:rsidRPr="00D07063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&lt;0.001</w:t>
            </w:r>
          </w:p>
        </w:tc>
      </w:tr>
      <w:tr w:rsidR="00F90649" w14:paraId="02F8BEF4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176B30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v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irrhosis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77FAFD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8 (6.04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E47AA1" w14:textId="77777777" w:rsidR="00F90649" w:rsidRPr="00D07063" w:rsidRDefault="006C193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3439 (6.11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41273D" w14:textId="77777777" w:rsidR="00F90649" w:rsidRPr="00D07063" w:rsidRDefault="006C193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159 (4.78%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8B2434" w14:textId="77777777" w:rsidR="00F90649" w:rsidRPr="00D07063" w:rsidRDefault="00F90649" w:rsidP="006C193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0.00</w:t>
            </w:r>
            <w:r w:rsidR="006C1937" w:rsidRPr="00D07063">
              <w:rPr>
                <w:sz w:val="20"/>
                <w:szCs w:val="20"/>
              </w:rPr>
              <w:t>2</w:t>
            </w:r>
          </w:p>
        </w:tc>
      </w:tr>
      <w:tr w:rsidR="00F90649" w14:paraId="659A7D93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C244E0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menti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D8FBA1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51 (16.4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3A0716" w14:textId="77777777" w:rsidR="00F90649" w:rsidRPr="00D07063" w:rsidRDefault="006C193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9387 (16.7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2EA84A" w14:textId="77777777" w:rsidR="00F90649" w:rsidRPr="00D07063" w:rsidRDefault="006C193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364 (10.9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FAFBCC" w14:textId="77777777" w:rsidR="00F90649" w:rsidRPr="00D07063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&lt;0.001</w:t>
            </w:r>
          </w:p>
        </w:tc>
      </w:tr>
      <w:tr w:rsidR="00F90649" w14:paraId="6596ADA1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D060A4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tiv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neoplasi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187787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18 (30.9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AE4AF0" w14:textId="77777777" w:rsidR="00F90649" w:rsidRPr="00D07063" w:rsidRDefault="006C193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16911 (30.1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7DAB4F" w14:textId="77777777" w:rsidR="00F90649" w:rsidRPr="00D07063" w:rsidRDefault="006C193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1507 (45.3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21D28A" w14:textId="77777777" w:rsidR="00F90649" w:rsidRPr="00D07063" w:rsidRDefault="006C1937" w:rsidP="006C193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&lt;0.001</w:t>
            </w:r>
          </w:p>
        </w:tc>
      </w:tr>
      <w:tr w:rsidR="00F90649" w14:paraId="7634CEA6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hideMark/>
          </w:tcPr>
          <w:p w14:paraId="608FEDDA" w14:textId="77777777" w:rsidR="00F90649" w:rsidRDefault="00F90649">
            <w:pPr>
              <w:spacing w:after="0" w:line="240" w:lineRule="auto"/>
              <w:rPr>
                <w:b/>
              </w:rPr>
            </w:pPr>
            <w:proofErr w:type="spellStart"/>
            <w:r>
              <w:rPr>
                <w:b/>
              </w:rPr>
              <w:t>Year</w:t>
            </w:r>
            <w:proofErr w:type="spellEnd"/>
            <w:r>
              <w:rPr>
                <w:b/>
              </w:rPr>
              <w:t xml:space="preserve"> of </w:t>
            </w:r>
            <w:proofErr w:type="spellStart"/>
            <w:r>
              <w:rPr>
                <w:b/>
              </w:rPr>
              <w:t>discharge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0CA4A169" w14:textId="77777777" w:rsidR="00F90649" w:rsidRDefault="00F90649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22D0EB20" w14:textId="77777777" w:rsidR="00F90649" w:rsidRPr="00D07063" w:rsidRDefault="00F90649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43D8E405" w14:textId="77777777" w:rsidR="00F90649" w:rsidRPr="00D07063" w:rsidRDefault="00F90649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72B072E6" w14:textId="77777777" w:rsidR="00F90649" w:rsidRPr="00D07063" w:rsidRDefault="00F90649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F90649" w14:paraId="7D2A242B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E8A220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A08E27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90 (49.3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7A308E" w14:textId="77777777" w:rsidR="00F90649" w:rsidRPr="00D07063" w:rsidRDefault="006C193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27753 (49.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58EE2" w14:textId="77777777" w:rsidR="00F90649" w:rsidRPr="00D07063" w:rsidRDefault="006C193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1637 (49.2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6718AB" w14:textId="77777777" w:rsidR="00F90649" w:rsidRPr="00D07063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90649" w14:paraId="40AF5B96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BA93D6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19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C6494B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88 (50.7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F67FD7" w14:textId="77777777" w:rsidR="00F90649" w:rsidRPr="00D07063" w:rsidRDefault="006C193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28496 (50.7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931A6C" w14:textId="77777777" w:rsidR="00F90649" w:rsidRPr="00D07063" w:rsidRDefault="006C193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1692 (50.8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69675F" w14:textId="77777777" w:rsidR="00F90649" w:rsidRPr="00D07063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90649" w14:paraId="30F77C31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596C8D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b/>
              </w:rPr>
              <w:t>Surviv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A615A4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992C2B" w14:textId="77777777" w:rsidR="00F90649" w:rsidRPr="00D07063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401D33" w14:textId="77777777" w:rsidR="00F90649" w:rsidRPr="00D07063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AD147A" w14:textId="77777777" w:rsidR="00F90649" w:rsidRPr="00D07063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&lt;0.001</w:t>
            </w:r>
          </w:p>
        </w:tc>
      </w:tr>
      <w:tr w:rsidR="00F90649" w14:paraId="1021DF9C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641E8C" w14:textId="77777777" w:rsidR="00F90649" w:rsidRDefault="00D07063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rvivors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F4A3EC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59 (81.5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415E03" w14:textId="77777777" w:rsidR="00F90649" w:rsidRPr="00D07063" w:rsidRDefault="006C193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45978 (81.7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C08BA7" w14:textId="77777777" w:rsidR="00F90649" w:rsidRPr="00D07063" w:rsidRDefault="006C193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2581 (77.5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BA7B87" w14:textId="77777777" w:rsidR="00F90649" w:rsidRPr="00D07063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90649" w14:paraId="71FAD2AA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8C16EB" w14:textId="77777777" w:rsidR="00F90649" w:rsidRDefault="00D07063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 </w:t>
            </w:r>
            <w:proofErr w:type="spellStart"/>
            <w:r>
              <w:rPr>
                <w:sz w:val="20"/>
                <w:szCs w:val="20"/>
              </w:rPr>
              <w:t>survivors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583EDD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19 (18.5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708A1D" w14:textId="77777777" w:rsidR="00F90649" w:rsidRPr="00D07063" w:rsidRDefault="006C193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10271 (18.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6F4E9C" w14:textId="77777777" w:rsidR="00F90649" w:rsidRPr="00D07063" w:rsidRDefault="006C193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D07063">
              <w:rPr>
                <w:sz w:val="20"/>
                <w:szCs w:val="20"/>
              </w:rPr>
              <w:t>748 (22.5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276282" w14:textId="77777777" w:rsidR="00F90649" w:rsidRPr="00D07063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</w:tbl>
    <w:p w14:paraId="3E70C1DD" w14:textId="77777777" w:rsidR="00F90649" w:rsidRDefault="00F90649" w:rsidP="00F90649"/>
    <w:sectPr w:rsidR="00F9064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0649"/>
    <w:rsid w:val="000418A5"/>
    <w:rsid w:val="00164277"/>
    <w:rsid w:val="00285ABC"/>
    <w:rsid w:val="003452D0"/>
    <w:rsid w:val="004A2901"/>
    <w:rsid w:val="006C1937"/>
    <w:rsid w:val="00C464CA"/>
    <w:rsid w:val="00CE5064"/>
    <w:rsid w:val="00D07063"/>
    <w:rsid w:val="00D10898"/>
    <w:rsid w:val="00E514D8"/>
    <w:rsid w:val="00EF5274"/>
    <w:rsid w:val="00F30CDF"/>
    <w:rsid w:val="00F90649"/>
    <w:rsid w:val="00FB0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B10667"/>
  <w15:chartTrackingRefBased/>
  <w15:docId w15:val="{EEFF1B08-BEB9-47B8-B110-8F1E5FCE2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649"/>
    <w:pPr>
      <w:spacing w:line="25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070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Textoennegrita">
    <w:name w:val="Strong"/>
    <w:basedOn w:val="Fuentedeprrafopredeter"/>
    <w:uiPriority w:val="22"/>
    <w:qFormat/>
    <w:rsid w:val="00D0706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096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6</Words>
  <Characters>1967</Characters>
  <Application>Microsoft Office Word</Application>
  <DocSecurity>0</DocSecurity>
  <Lines>198</Lines>
  <Paragraphs>15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HAG</Company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den Iglesias Rodriguez</dc:creator>
  <cp:keywords/>
  <dc:description/>
  <cp:lastModifiedBy>Josep M Badia Perez</cp:lastModifiedBy>
  <cp:revision>6</cp:revision>
  <dcterms:created xsi:type="dcterms:W3CDTF">2025-10-15T08:46:00Z</dcterms:created>
  <dcterms:modified xsi:type="dcterms:W3CDTF">2025-10-18T07:27:00Z</dcterms:modified>
</cp:coreProperties>
</file>